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60599" w14:textId="6A31E105" w:rsidR="005650CD" w:rsidRPr="005562EB" w:rsidRDefault="00972C30" w:rsidP="00B362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41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C4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4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BA5413">
        <w:rPr>
          <w:rFonts w:ascii="Times New Roman" w:hAnsi="Times New Roman" w:cs="Times New Roman"/>
          <w:sz w:val="24"/>
          <w:szCs w:val="24"/>
        </w:rPr>
        <w:t xml:space="preserve"> Amounts of fur, solvent and extract used for the RP-HPLC of each spec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5413">
        <w:rPr>
          <w:rFonts w:ascii="Times New Roman" w:hAnsi="Times New Roman" w:cs="Times New Roman"/>
          <w:sz w:val="24"/>
          <w:szCs w:val="24"/>
        </w:rPr>
        <w:t xml:space="preserve">Shaved fur samples were soaked in a 20% TFA/water solut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A5413">
        <w:rPr>
          <w:rFonts w:ascii="Times New Roman" w:hAnsi="Times New Roman" w:cs="Times New Roman"/>
          <w:sz w:val="24"/>
          <w:szCs w:val="24"/>
        </w:rPr>
        <w:t>heated at 95.0°C to extract the luminophor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115"/>
        <w:gridCol w:w="1116"/>
        <w:gridCol w:w="1116"/>
      </w:tblGrid>
      <w:tr w:rsidR="005650CD" w:rsidRPr="005562EB" w14:paraId="3527E4DC" w14:textId="77777777" w:rsidTr="00CE1546">
        <w:tc>
          <w:tcPr>
            <w:tcW w:w="5665" w:type="dxa"/>
          </w:tcPr>
          <w:p w14:paraId="372188FD" w14:textId="77777777" w:rsidR="005650CD" w:rsidRPr="005562EB" w:rsidRDefault="005650CD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15" w:type="dxa"/>
          </w:tcPr>
          <w:p w14:paraId="4EF9D5B7" w14:textId="77777777" w:rsidR="005650CD" w:rsidRPr="005562EB" w:rsidRDefault="005650CD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Fur mass</w:t>
            </w:r>
          </w:p>
          <w:p w14:paraId="1C91138D" w14:textId="20456641" w:rsidR="00F37268" w:rsidRPr="005562EB" w:rsidRDefault="00F37268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116" w:type="dxa"/>
          </w:tcPr>
          <w:p w14:paraId="0CFB683A" w14:textId="77777777" w:rsidR="005650CD" w:rsidRPr="005562EB" w:rsidRDefault="005650CD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Solvent volume</w:t>
            </w:r>
          </w:p>
          <w:p w14:paraId="04A7C033" w14:textId="0E0F91B7" w:rsidR="00F37268" w:rsidRPr="005562EB" w:rsidRDefault="00F37268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16" w:type="dxa"/>
          </w:tcPr>
          <w:p w14:paraId="631B350E" w14:textId="77777777" w:rsidR="005650CD" w:rsidRPr="005562EB" w:rsidRDefault="005650CD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Extract volume</w:t>
            </w:r>
          </w:p>
          <w:p w14:paraId="32850BF1" w14:textId="69B59ADF" w:rsidR="00F37268" w:rsidRPr="005562EB" w:rsidRDefault="00F37268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5650CD" w:rsidRPr="005562EB" w14:paraId="1ACB577A" w14:textId="77777777" w:rsidTr="00CE1546">
        <w:tc>
          <w:tcPr>
            <w:tcW w:w="5665" w:type="dxa"/>
          </w:tcPr>
          <w:p w14:paraId="56838A43" w14:textId="5FD4216D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long-nosed bandicoot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ameles</w:t>
            </w:r>
            <w:proofErr w:type="spellEnd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escens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0F5C0AFA" w14:textId="7D8139ED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58.38</w:t>
            </w:r>
          </w:p>
        </w:tc>
        <w:tc>
          <w:tcPr>
            <w:tcW w:w="1116" w:type="dxa"/>
          </w:tcPr>
          <w:p w14:paraId="591DDC1B" w14:textId="4D9A4206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6" w:type="dxa"/>
          </w:tcPr>
          <w:p w14:paraId="6991D5FE" w14:textId="28CBAFCA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0CD" w:rsidRPr="005562EB" w14:paraId="0B58EA6B" w14:textId="77777777" w:rsidTr="00CE1546">
        <w:tc>
          <w:tcPr>
            <w:tcW w:w="5665" w:type="dxa"/>
          </w:tcPr>
          <w:p w14:paraId="05E7B3DF" w14:textId="729F2BA6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brown bandicoot (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odon</w:t>
            </w:r>
            <w:proofErr w:type="spellEnd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urus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24EC2F9B" w14:textId="201C3C56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93.18</w:t>
            </w:r>
          </w:p>
        </w:tc>
        <w:tc>
          <w:tcPr>
            <w:tcW w:w="1116" w:type="dxa"/>
          </w:tcPr>
          <w:p w14:paraId="13EB0CA0" w14:textId="40C9EA36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6" w:type="dxa"/>
          </w:tcPr>
          <w:p w14:paraId="3B501C42" w14:textId="05232197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50CD" w:rsidRPr="005562EB" w14:paraId="58E868A2" w14:textId="77777777" w:rsidTr="00CE1546">
        <w:tc>
          <w:tcPr>
            <w:tcW w:w="5665" w:type="dxa"/>
          </w:tcPr>
          <w:p w14:paraId="6D25C790" w14:textId="3FED382E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quoll (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urus</w:t>
            </w:r>
            <w:proofErr w:type="spellEnd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lucatus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5D65BE18" w14:textId="7602B981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58.37</w:t>
            </w:r>
          </w:p>
        </w:tc>
        <w:tc>
          <w:tcPr>
            <w:tcW w:w="1116" w:type="dxa"/>
          </w:tcPr>
          <w:p w14:paraId="233A9662" w14:textId="73BDC34F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19A7E427" w14:textId="59539DD1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650CD" w:rsidRPr="005562EB" w14:paraId="29CF0988" w14:textId="77777777" w:rsidTr="00CE1546">
        <w:tc>
          <w:tcPr>
            <w:tcW w:w="5665" w:type="dxa"/>
          </w:tcPr>
          <w:p w14:paraId="6702FF18" w14:textId="1D452D17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Coppery brushtail possum (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urus</w:t>
            </w:r>
            <w:proofErr w:type="spellEnd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hnstonii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7901194D" w14:textId="3E5016F9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87.02</w:t>
            </w:r>
          </w:p>
        </w:tc>
        <w:tc>
          <w:tcPr>
            <w:tcW w:w="1116" w:type="dxa"/>
          </w:tcPr>
          <w:p w14:paraId="3A349A28" w14:textId="0DF8AD27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0F0ABBB0" w14:textId="6AC388DF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0CD" w:rsidRPr="005562EB" w14:paraId="03C5DD41" w14:textId="77777777" w:rsidTr="00CE1546">
        <w:tc>
          <w:tcPr>
            <w:tcW w:w="5665" w:type="dxa"/>
          </w:tcPr>
          <w:p w14:paraId="06AD81E6" w14:textId="5A7E3E81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Lumholtz’s tree-kangaroo (</w:t>
            </w:r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ndrolagus 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mholtzi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495CFFB7" w14:textId="09FCC8F2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166.94</w:t>
            </w:r>
          </w:p>
        </w:tc>
        <w:tc>
          <w:tcPr>
            <w:tcW w:w="1116" w:type="dxa"/>
          </w:tcPr>
          <w:p w14:paraId="0FCADAF0" w14:textId="360EDFA0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</w:tcPr>
          <w:p w14:paraId="743DD94A" w14:textId="6CB96C2A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50CD" w:rsidRPr="005562EB" w14:paraId="4974C544" w14:textId="77777777" w:rsidTr="00CE1546">
        <w:tc>
          <w:tcPr>
            <w:tcW w:w="5665" w:type="dxa"/>
          </w:tcPr>
          <w:p w14:paraId="58C5B358" w14:textId="47E251E1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ale field rat (</w:t>
            </w:r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tus </w:t>
            </w:r>
            <w:proofErr w:type="spellStart"/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nneyi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337E21AB" w14:textId="3498DC6E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00.85</w:t>
            </w:r>
          </w:p>
        </w:tc>
        <w:tc>
          <w:tcPr>
            <w:tcW w:w="1116" w:type="dxa"/>
          </w:tcPr>
          <w:p w14:paraId="08DE69C7" w14:textId="2FD12655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578CA3CD" w14:textId="57216F9E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0CD" w:rsidRPr="005562EB" w14:paraId="011EF733" w14:textId="77777777" w:rsidTr="00CE1546">
        <w:tc>
          <w:tcPr>
            <w:tcW w:w="5665" w:type="dxa"/>
          </w:tcPr>
          <w:p w14:paraId="1FC09AB8" w14:textId="63EAFEFC" w:rsidR="005650CD" w:rsidRPr="005562EB" w:rsidRDefault="00F37268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latypus (</w:t>
            </w:r>
            <w:r w:rsidR="005650CD"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rhynchus anatinus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5" w:type="dxa"/>
          </w:tcPr>
          <w:p w14:paraId="3AFC5697" w14:textId="67481C58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20.05</w:t>
            </w:r>
          </w:p>
        </w:tc>
        <w:tc>
          <w:tcPr>
            <w:tcW w:w="1116" w:type="dxa"/>
          </w:tcPr>
          <w:p w14:paraId="7D92BF36" w14:textId="3A5BEBF2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01BE6B17" w14:textId="762267B1" w:rsidR="005650CD" w:rsidRPr="005562EB" w:rsidRDefault="005650CD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326638EB" w14:textId="20F9C6EA" w:rsidR="001D0A85" w:rsidRPr="005562EB" w:rsidRDefault="001D0A85" w:rsidP="003404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D0A85" w:rsidRPr="005562EB" w:rsidSect="0034049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97AE7" w14:textId="77777777" w:rsidR="00C5122C" w:rsidRDefault="00C5122C">
      <w:pPr>
        <w:spacing w:after="0" w:line="240" w:lineRule="auto"/>
      </w:pPr>
      <w:r>
        <w:separator/>
      </w:r>
    </w:p>
  </w:endnote>
  <w:endnote w:type="continuationSeparator" w:id="0">
    <w:p w14:paraId="5BB533DD" w14:textId="77777777" w:rsidR="00C5122C" w:rsidRDefault="00C51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KBIG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6008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6711E" w14:textId="77777777" w:rsidR="00AD68DF" w:rsidRDefault="00A42F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0E6058" w14:textId="77777777" w:rsidR="00AD68DF" w:rsidRDefault="00AD6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784B2" w14:textId="77777777" w:rsidR="00C5122C" w:rsidRDefault="00C5122C">
      <w:pPr>
        <w:spacing w:after="0" w:line="240" w:lineRule="auto"/>
      </w:pPr>
      <w:r>
        <w:separator/>
      </w:r>
    </w:p>
  </w:footnote>
  <w:footnote w:type="continuationSeparator" w:id="0">
    <w:p w14:paraId="6D6FD6DA" w14:textId="77777777" w:rsidR="00C5122C" w:rsidRDefault="00C51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83B9A"/>
    <w:multiLevelType w:val="hybridMultilevel"/>
    <w:tmpl w:val="0CD0080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5D2464"/>
    <w:multiLevelType w:val="hybridMultilevel"/>
    <w:tmpl w:val="0902FC32"/>
    <w:lvl w:ilvl="0" w:tplc="DFC426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C46A6"/>
    <w:multiLevelType w:val="multilevel"/>
    <w:tmpl w:val="FE34C6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 w16cid:durableId="515510131">
    <w:abstractNumId w:val="1"/>
  </w:num>
  <w:num w:numId="2" w16cid:durableId="1439715709">
    <w:abstractNumId w:val="0"/>
  </w:num>
  <w:num w:numId="3" w16cid:durableId="1936286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99"/>
    <w:rsid w:val="000337F0"/>
    <w:rsid w:val="0007096F"/>
    <w:rsid w:val="00074132"/>
    <w:rsid w:val="00086926"/>
    <w:rsid w:val="00093C34"/>
    <w:rsid w:val="00096B01"/>
    <w:rsid w:val="000B39A6"/>
    <w:rsid w:val="000B5555"/>
    <w:rsid w:val="000B6DC3"/>
    <w:rsid w:val="000E73AA"/>
    <w:rsid w:val="001006BE"/>
    <w:rsid w:val="00105DA8"/>
    <w:rsid w:val="00144E92"/>
    <w:rsid w:val="00173B8F"/>
    <w:rsid w:val="001B3E0D"/>
    <w:rsid w:val="001C26CA"/>
    <w:rsid w:val="001C7FEC"/>
    <w:rsid w:val="001D0A85"/>
    <w:rsid w:val="001E092D"/>
    <w:rsid w:val="001E296E"/>
    <w:rsid w:val="00201C1A"/>
    <w:rsid w:val="002361E7"/>
    <w:rsid w:val="00284339"/>
    <w:rsid w:val="00297437"/>
    <w:rsid w:val="002F575A"/>
    <w:rsid w:val="00302F14"/>
    <w:rsid w:val="00303CB3"/>
    <w:rsid w:val="00320F31"/>
    <w:rsid w:val="003248C9"/>
    <w:rsid w:val="00330B37"/>
    <w:rsid w:val="0034049A"/>
    <w:rsid w:val="00343150"/>
    <w:rsid w:val="00356999"/>
    <w:rsid w:val="00371DD5"/>
    <w:rsid w:val="00381AA5"/>
    <w:rsid w:val="003B761A"/>
    <w:rsid w:val="003C2687"/>
    <w:rsid w:val="003C54C1"/>
    <w:rsid w:val="003C73D7"/>
    <w:rsid w:val="003D4DAF"/>
    <w:rsid w:val="00417F10"/>
    <w:rsid w:val="00432BF9"/>
    <w:rsid w:val="00453E67"/>
    <w:rsid w:val="0045540D"/>
    <w:rsid w:val="00461852"/>
    <w:rsid w:val="00491DE8"/>
    <w:rsid w:val="00492D20"/>
    <w:rsid w:val="00493546"/>
    <w:rsid w:val="004C5675"/>
    <w:rsid w:val="004D7F01"/>
    <w:rsid w:val="004E7B99"/>
    <w:rsid w:val="00510FB2"/>
    <w:rsid w:val="005134EC"/>
    <w:rsid w:val="00547D06"/>
    <w:rsid w:val="00550A66"/>
    <w:rsid w:val="005562EB"/>
    <w:rsid w:val="005650CD"/>
    <w:rsid w:val="005A250E"/>
    <w:rsid w:val="005B6F6D"/>
    <w:rsid w:val="005C5543"/>
    <w:rsid w:val="005C7817"/>
    <w:rsid w:val="005E22D2"/>
    <w:rsid w:val="00612CBB"/>
    <w:rsid w:val="006140DA"/>
    <w:rsid w:val="006A29D7"/>
    <w:rsid w:val="006A36D3"/>
    <w:rsid w:val="006A562F"/>
    <w:rsid w:val="006A6AE7"/>
    <w:rsid w:val="006D1D05"/>
    <w:rsid w:val="006E24F3"/>
    <w:rsid w:val="006F1E99"/>
    <w:rsid w:val="006F3058"/>
    <w:rsid w:val="00700AA8"/>
    <w:rsid w:val="00713ED2"/>
    <w:rsid w:val="00720AFD"/>
    <w:rsid w:val="0075423B"/>
    <w:rsid w:val="007C58EE"/>
    <w:rsid w:val="007C7A26"/>
    <w:rsid w:val="007D493A"/>
    <w:rsid w:val="007E3CD4"/>
    <w:rsid w:val="007F2FFE"/>
    <w:rsid w:val="007F6188"/>
    <w:rsid w:val="00817DD8"/>
    <w:rsid w:val="00835AD8"/>
    <w:rsid w:val="00883C78"/>
    <w:rsid w:val="00884998"/>
    <w:rsid w:val="00884A97"/>
    <w:rsid w:val="008915D1"/>
    <w:rsid w:val="008977B8"/>
    <w:rsid w:val="008A1C98"/>
    <w:rsid w:val="008C4DC9"/>
    <w:rsid w:val="008D1EF9"/>
    <w:rsid w:val="008D4E09"/>
    <w:rsid w:val="00924C03"/>
    <w:rsid w:val="00927862"/>
    <w:rsid w:val="00972C30"/>
    <w:rsid w:val="00980C03"/>
    <w:rsid w:val="00983C40"/>
    <w:rsid w:val="009B5689"/>
    <w:rsid w:val="009D39ED"/>
    <w:rsid w:val="009F11A4"/>
    <w:rsid w:val="00A42FC5"/>
    <w:rsid w:val="00A5210D"/>
    <w:rsid w:val="00AA1D6E"/>
    <w:rsid w:val="00AA2A8B"/>
    <w:rsid w:val="00AD5E12"/>
    <w:rsid w:val="00AD68DF"/>
    <w:rsid w:val="00B362A2"/>
    <w:rsid w:val="00B6281C"/>
    <w:rsid w:val="00BD1B19"/>
    <w:rsid w:val="00BE6C52"/>
    <w:rsid w:val="00BF2996"/>
    <w:rsid w:val="00C2390E"/>
    <w:rsid w:val="00C5122C"/>
    <w:rsid w:val="00C663E9"/>
    <w:rsid w:val="00CA31C2"/>
    <w:rsid w:val="00CA567A"/>
    <w:rsid w:val="00CD4419"/>
    <w:rsid w:val="00CE1546"/>
    <w:rsid w:val="00CE205A"/>
    <w:rsid w:val="00D00A6E"/>
    <w:rsid w:val="00D172EA"/>
    <w:rsid w:val="00D46810"/>
    <w:rsid w:val="00D85E48"/>
    <w:rsid w:val="00D96551"/>
    <w:rsid w:val="00DE0E7B"/>
    <w:rsid w:val="00DE364B"/>
    <w:rsid w:val="00E22760"/>
    <w:rsid w:val="00E365F3"/>
    <w:rsid w:val="00E507C6"/>
    <w:rsid w:val="00E74F67"/>
    <w:rsid w:val="00EC038D"/>
    <w:rsid w:val="00EE468C"/>
    <w:rsid w:val="00EF53CC"/>
    <w:rsid w:val="00F00E8F"/>
    <w:rsid w:val="00F10FF1"/>
    <w:rsid w:val="00F16F91"/>
    <w:rsid w:val="00F37268"/>
    <w:rsid w:val="00F566B0"/>
    <w:rsid w:val="00F81D0B"/>
    <w:rsid w:val="00F923D2"/>
    <w:rsid w:val="00FA73BB"/>
    <w:rsid w:val="00FE67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A0A4"/>
  <w15:chartTrackingRefBased/>
  <w15:docId w15:val="{83426EA5-6116-4EC2-ACFB-730F5FB1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B99"/>
  </w:style>
  <w:style w:type="paragraph" w:styleId="Footer">
    <w:name w:val="footer"/>
    <w:basedOn w:val="Normal"/>
    <w:link w:val="FooterChar"/>
    <w:uiPriority w:val="99"/>
    <w:unhideWhenUsed/>
    <w:rsid w:val="004E7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B99"/>
  </w:style>
  <w:style w:type="character" w:styleId="Hyperlink">
    <w:name w:val="Hyperlink"/>
    <w:basedOn w:val="DefaultParagraphFont"/>
    <w:uiPriority w:val="99"/>
    <w:unhideWhenUsed/>
    <w:rsid w:val="004E7B99"/>
    <w:rPr>
      <w:color w:val="0563C1" w:themeColor="hyperlink"/>
      <w:u w:val="single"/>
    </w:rPr>
  </w:style>
  <w:style w:type="character" w:customStyle="1" w:styleId="eq0j8">
    <w:name w:val="eq0j8"/>
    <w:rsid w:val="004E7B99"/>
  </w:style>
  <w:style w:type="character" w:customStyle="1" w:styleId="acopre">
    <w:name w:val="acopre"/>
    <w:basedOn w:val="DefaultParagraphFont"/>
    <w:rsid w:val="004E7B99"/>
  </w:style>
  <w:style w:type="character" w:styleId="Emphasis">
    <w:name w:val="Emphasis"/>
    <w:basedOn w:val="DefaultParagraphFont"/>
    <w:uiPriority w:val="20"/>
    <w:qFormat/>
    <w:rsid w:val="004E7B99"/>
    <w:rPr>
      <w:i/>
      <w:iCs/>
    </w:rPr>
  </w:style>
  <w:style w:type="table" w:styleId="TableGrid">
    <w:name w:val="Table Grid"/>
    <w:basedOn w:val="TableNormal"/>
    <w:uiPriority w:val="39"/>
    <w:rsid w:val="004E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B99"/>
    <w:pPr>
      <w:ind w:left="720"/>
      <w:contextualSpacing/>
    </w:pPr>
  </w:style>
  <w:style w:type="character" w:customStyle="1" w:styleId="pagelast">
    <w:name w:val="pagelast"/>
    <w:basedOn w:val="DefaultParagraphFont"/>
    <w:rsid w:val="004E7B99"/>
  </w:style>
  <w:style w:type="paragraph" w:styleId="EndnoteText">
    <w:name w:val="endnote text"/>
    <w:basedOn w:val="Normal"/>
    <w:link w:val="EndnoteTextChar"/>
    <w:uiPriority w:val="99"/>
    <w:semiHidden/>
    <w:unhideWhenUsed/>
    <w:rsid w:val="004E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7B9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E7B99"/>
  </w:style>
  <w:style w:type="paragraph" w:styleId="BalloonText">
    <w:name w:val="Balloon Text"/>
    <w:basedOn w:val="Normal"/>
    <w:link w:val="BalloonTextChar"/>
    <w:uiPriority w:val="99"/>
    <w:semiHidden/>
    <w:unhideWhenUsed/>
    <w:rsid w:val="004E7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B99"/>
    <w:rPr>
      <w:sz w:val="16"/>
      <w:szCs w:val="16"/>
    </w:rPr>
  </w:style>
  <w:style w:type="paragraph" w:styleId="NoSpacing">
    <w:name w:val="No Spacing"/>
    <w:uiPriority w:val="1"/>
    <w:qFormat/>
    <w:rsid w:val="004E7B99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gkelc">
    <w:name w:val="hgkelc"/>
    <w:basedOn w:val="DefaultParagraphFont"/>
    <w:rsid w:val="004E7B99"/>
  </w:style>
  <w:style w:type="paragraph" w:styleId="CommentText">
    <w:name w:val="annotation text"/>
    <w:basedOn w:val="Normal"/>
    <w:link w:val="CommentTextChar"/>
    <w:uiPriority w:val="99"/>
    <w:unhideWhenUsed/>
    <w:rsid w:val="004E7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B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B9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4E7B99"/>
  </w:style>
  <w:style w:type="character" w:customStyle="1" w:styleId="Date1">
    <w:name w:val="Date1"/>
    <w:basedOn w:val="DefaultParagraphFont"/>
    <w:rsid w:val="004E7B99"/>
  </w:style>
  <w:style w:type="character" w:customStyle="1" w:styleId="arttitle">
    <w:name w:val="art_title"/>
    <w:basedOn w:val="DefaultParagraphFont"/>
    <w:rsid w:val="004E7B99"/>
  </w:style>
  <w:style w:type="character" w:customStyle="1" w:styleId="serialtitle">
    <w:name w:val="serial_title"/>
    <w:basedOn w:val="DefaultParagraphFont"/>
    <w:rsid w:val="004E7B99"/>
  </w:style>
  <w:style w:type="character" w:customStyle="1" w:styleId="volumeissue">
    <w:name w:val="volume_issue"/>
    <w:basedOn w:val="DefaultParagraphFont"/>
    <w:rsid w:val="004E7B99"/>
  </w:style>
  <w:style w:type="character" w:customStyle="1" w:styleId="pagerange">
    <w:name w:val="page_range"/>
    <w:basedOn w:val="DefaultParagraphFont"/>
    <w:rsid w:val="004E7B99"/>
  </w:style>
  <w:style w:type="character" w:customStyle="1" w:styleId="doilink">
    <w:name w:val="doi_link"/>
    <w:basedOn w:val="DefaultParagraphFont"/>
    <w:rsid w:val="004E7B9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E7B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7B99"/>
    <w:pPr>
      <w:spacing w:line="240" w:lineRule="auto"/>
    </w:pPr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E7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B99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Default">
    <w:name w:val="Default"/>
    <w:rsid w:val="004E7B99"/>
    <w:pPr>
      <w:autoSpaceDE w:val="0"/>
      <w:autoSpaceDN w:val="0"/>
      <w:adjustRightInd w:val="0"/>
      <w:spacing w:after="0" w:line="240" w:lineRule="auto"/>
    </w:pPr>
    <w:rPr>
      <w:rFonts w:ascii="KAKBIG+TimesNewRoman" w:hAnsi="KAKBIG+TimesNewRoman" w:cs="KAKBIG+TimesNewRoman"/>
      <w:color w:val="000000"/>
      <w:sz w:val="24"/>
      <w:szCs w:val="24"/>
    </w:rPr>
  </w:style>
  <w:style w:type="character" w:styleId="HTMLSample">
    <w:name w:val="HTML Sample"/>
    <w:basedOn w:val="DefaultParagraphFont"/>
    <w:uiPriority w:val="99"/>
    <w:semiHidden/>
    <w:unhideWhenUsed/>
    <w:rsid w:val="004E7B99"/>
    <w:rPr>
      <w:rFonts w:ascii="Courier New" w:eastAsia="Times New Roman" w:hAnsi="Courier New" w:cs="Courier New"/>
    </w:rPr>
  </w:style>
  <w:style w:type="character" w:customStyle="1" w:styleId="lrzxr">
    <w:name w:val="lrzxr"/>
    <w:basedOn w:val="DefaultParagraphFont"/>
    <w:rsid w:val="004E7B99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E7B9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einhold</dc:creator>
  <cp:keywords/>
  <dc:description/>
  <cp:lastModifiedBy>Linda Reinhold</cp:lastModifiedBy>
  <cp:revision>2</cp:revision>
  <cp:lastPrinted>2023-09-05T03:01:00Z</cp:lastPrinted>
  <dcterms:created xsi:type="dcterms:W3CDTF">2025-02-22T13:38:00Z</dcterms:created>
  <dcterms:modified xsi:type="dcterms:W3CDTF">2025-02-22T13:38:00Z</dcterms:modified>
</cp:coreProperties>
</file>